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1FA5B" w14:textId="77777777" w:rsidR="00AC78D0" w:rsidRPr="00ED6B5B" w:rsidRDefault="00AC78D0" w:rsidP="00ED6B5B">
      <w:pPr>
        <w:pStyle w:val="MDPI52figure"/>
        <w:rPr>
          <w:rFonts w:ascii="Times New Roman" w:hAnsi="Times New Roman"/>
          <w:color w:val="000000" w:themeColor="text1"/>
        </w:rPr>
      </w:pPr>
      <w:r w:rsidRPr="00ED6B5B">
        <w:t>A.</w:t>
      </w:r>
      <w:r w:rsidRPr="00ED6B5B">
        <w:rPr>
          <w:rFonts w:ascii="Times New Roman" w:hAnsi="Times New Roman"/>
          <w:noProof/>
          <w:lang w:eastAsia="zh-CN" w:bidi="ar-SA"/>
        </w:rPr>
        <w:drawing>
          <wp:inline distT="0" distB="0" distL="0" distR="0" wp14:anchorId="4F2E677D" wp14:editId="4245123B">
            <wp:extent cx="2880000" cy="140760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E55A5" w14:textId="77777777" w:rsidR="00AC78D0" w:rsidRPr="00ED6B5B" w:rsidRDefault="00AC78D0" w:rsidP="00ED6B5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D6B5B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B.</w:t>
      </w:r>
      <w:r w:rsidRPr="00ED6B5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D949E2" wp14:editId="20F444E3">
            <wp:extent cx="2880000" cy="1407600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853AA" w14:textId="2C4E7266" w:rsidR="00AC78D0" w:rsidRPr="00ED6B5B" w:rsidRDefault="00ED6B5B" w:rsidP="00ED6B5B">
      <w:pPr>
        <w:pStyle w:val="MDPI51figurecaption"/>
        <w:rPr>
          <w:b/>
          <w:bCs/>
        </w:rPr>
      </w:pPr>
      <w:r w:rsidRPr="00ED6B5B">
        <w:rPr>
          <w:b/>
          <w:bCs/>
        </w:rPr>
        <w:t>Figure S1.</w:t>
      </w:r>
      <w:r w:rsidR="00AC78D0" w:rsidRPr="00ED6B5B">
        <w:rPr>
          <w:b/>
          <w:bCs/>
        </w:rPr>
        <w:t xml:space="preserve"> </w:t>
      </w:r>
      <w:r w:rsidR="00AC78D0" w:rsidRPr="00ED6B5B">
        <w:t xml:space="preserve">Representative reversed-phase high performance liquid chromatography coupled to electrospray ionization </w:t>
      </w:r>
      <w:r w:rsidR="002A6B40" w:rsidRPr="00ED6B5B">
        <w:t xml:space="preserve">quadrupole </w:t>
      </w:r>
      <w:r w:rsidR="00AC78D0" w:rsidRPr="00ED6B5B">
        <w:t>time</w:t>
      </w:r>
      <w:r w:rsidR="006338CE" w:rsidRPr="00ED6B5B">
        <w:t>-</w:t>
      </w:r>
      <w:r w:rsidR="00AC78D0" w:rsidRPr="00ED6B5B">
        <w:t>of-flight mass spectrometry base peak chromatograms (BPC) of plasma sample analyzed in positive (</w:t>
      </w:r>
      <w:r w:rsidR="00AC78D0" w:rsidRPr="00ED6B5B">
        <w:rPr>
          <w:b/>
        </w:rPr>
        <w:t>A</w:t>
      </w:r>
      <w:r w:rsidR="00AC78D0" w:rsidRPr="00ED6B5B">
        <w:t>) and negative (</w:t>
      </w:r>
      <w:r w:rsidR="00AC78D0" w:rsidRPr="00ED6B5B">
        <w:rPr>
          <w:b/>
        </w:rPr>
        <w:t>B</w:t>
      </w:r>
      <w:r w:rsidR="00AC78D0" w:rsidRPr="00ED6B5B">
        <w:t>) electrospray ionization (ESI) modes. Details on the separation conditions are given in the experimental section.</w:t>
      </w:r>
    </w:p>
    <w:p w14:paraId="3CC483C5" w14:textId="77777777" w:rsidR="00AC78D0" w:rsidRPr="00ED6B5B" w:rsidRDefault="00AC78D0" w:rsidP="00ED6B5B">
      <w:pPr>
        <w:widowControl/>
        <w:adjustRightInd w:val="0"/>
        <w:snapToGrid w:val="0"/>
        <w:spacing w:line="360" w:lineRule="auto"/>
        <w:jc w:val="left"/>
        <w:rPr>
          <w:rStyle w:val="fontstyle01"/>
          <w:rFonts w:ascii="Times New Roman" w:eastAsia="华文楷体" w:hAnsi="Times New Roman" w:cs="Times New Roman"/>
          <w:color w:val="000000" w:themeColor="text1"/>
          <w:sz w:val="20"/>
          <w:szCs w:val="20"/>
        </w:rPr>
      </w:pPr>
      <w:r w:rsidRPr="00ED6B5B">
        <w:rPr>
          <w:rStyle w:val="fontstyle01"/>
          <w:rFonts w:ascii="Times New Roman" w:eastAsia="华文楷体" w:hAnsi="Times New Roman" w:cs="Times New Roman"/>
          <w:color w:val="000000" w:themeColor="text1"/>
          <w:sz w:val="20"/>
          <w:szCs w:val="20"/>
        </w:rPr>
        <w:br w:type="page"/>
      </w:r>
    </w:p>
    <w:p w14:paraId="4CC95EA4" w14:textId="23788081" w:rsidR="00B573F3" w:rsidRPr="00ED6B5B" w:rsidRDefault="002D164F" w:rsidP="00ED6B5B">
      <w:pPr>
        <w:adjustRightInd w:val="0"/>
        <w:snapToGrid w:val="0"/>
        <w:spacing w:line="360" w:lineRule="auto"/>
        <w:jc w:val="center"/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</w:pP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lastRenderedPageBreak/>
        <w:t>A</w:t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>.</w:t>
      </w:r>
      <w:r w:rsidRPr="00ED6B5B">
        <w:rPr>
          <w:noProof/>
        </w:rPr>
        <w:drawing>
          <wp:inline distT="0" distB="0" distL="0" distR="0" wp14:anchorId="7EBBA401" wp14:editId="70665425">
            <wp:extent cx="2338086" cy="1460106"/>
            <wp:effectExtent l="0" t="0" r="508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198" cy="1466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>B.</w:t>
      </w:r>
      <w:r w:rsidRPr="00ED6B5B">
        <w:rPr>
          <w:noProof/>
        </w:rPr>
        <w:drawing>
          <wp:inline distT="0" distB="0" distL="0" distR="0" wp14:anchorId="625B67B8" wp14:editId="67A6E9F7">
            <wp:extent cx="2210764" cy="138059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153" cy="138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08B9F" w14:textId="2B2DAA72" w:rsidR="00B573F3" w:rsidRPr="00ED6B5B" w:rsidRDefault="00B573F3" w:rsidP="00ED6B5B">
      <w:pPr>
        <w:widowControl/>
        <w:adjustRightInd w:val="0"/>
        <w:snapToGrid w:val="0"/>
        <w:spacing w:line="260" w:lineRule="atLeast"/>
        <w:ind w:leftChars="75" w:left="158" w:rightChars="75" w:right="158"/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</w:pPr>
      <w:r w:rsidRPr="00ED6B5B"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Figure </w:t>
      </w:r>
      <w:r w:rsidR="00ED6B5B" w:rsidRPr="00ED6B5B"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>S2</w:t>
      </w:r>
      <w:r w:rsidRPr="00ED6B5B"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>.</w:t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 </w:t>
      </w:r>
      <w:bookmarkStart w:id="0" w:name="_GoBack"/>
      <w:bookmarkEnd w:id="0"/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PCA scores plot 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>com</w:t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paring 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>HWL with LWL sows in ESI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vertAlign w:val="superscript"/>
          <w:lang w:eastAsia="de-DE" w:bidi="en-US"/>
        </w:rPr>
        <w:t>+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 xml:space="preserve"> </w:t>
      </w:r>
      <w:r w:rsidR="002A6B40"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 xml:space="preserve">(Panel </w:t>
      </w:r>
      <w:r w:rsidR="002A6B40" w:rsidRPr="00ED6B5B">
        <w:rPr>
          <w:rFonts w:ascii="Palatino Linotype" w:eastAsia="Times New Roman" w:hAnsi="Palatino Linotype" w:hint="eastAsia"/>
          <w:b/>
          <w:bCs/>
          <w:color w:val="000000"/>
          <w:kern w:val="0"/>
          <w:sz w:val="18"/>
          <w:lang w:eastAsia="de-DE" w:bidi="en-US"/>
        </w:rPr>
        <w:t>A</w:t>
      </w:r>
      <w:r w:rsidR="002A6B40"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>)</w:t>
      </w:r>
      <w:r w:rsidR="002A6B40"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 xml:space="preserve"> 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>and ESI</w:t>
      </w:r>
      <w:r w:rsidRPr="00ED6B5B">
        <w:rPr>
          <w:rFonts w:ascii="宋体" w:eastAsia="宋体" w:hAnsi="宋体" w:cs="宋体" w:hint="eastAsia"/>
          <w:bCs/>
          <w:color w:val="000000"/>
          <w:kern w:val="0"/>
          <w:sz w:val="18"/>
          <w:vertAlign w:val="superscript"/>
          <w:lang w:eastAsia="de-DE" w:bidi="en-US"/>
        </w:rPr>
        <w:t>－</w:t>
      </w:r>
      <w:r w:rsidR="002A6B40" w:rsidRPr="00ED6B5B">
        <w:rPr>
          <w:rFonts w:ascii="Palatino Linotype" w:eastAsia="Times New Roman" w:hAnsi="Palatino Linotype" w:cs="Times New Roman" w:hint="eastAsia"/>
          <w:bCs/>
          <w:color w:val="000000"/>
          <w:kern w:val="0"/>
          <w:sz w:val="18"/>
          <w:lang w:eastAsia="de-DE" w:bidi="en-US"/>
        </w:rPr>
        <w:t xml:space="preserve"> </w:t>
      </w:r>
      <w:r w:rsidR="002A6B40"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 xml:space="preserve">(Panel </w:t>
      </w:r>
      <w:r w:rsidR="002A6B40" w:rsidRPr="00ED6B5B">
        <w:rPr>
          <w:rFonts w:ascii="Palatino Linotype" w:eastAsia="Times New Roman" w:hAnsi="Palatino Linotype"/>
          <w:b/>
          <w:bCs/>
          <w:color w:val="000000"/>
          <w:kern w:val="0"/>
          <w:sz w:val="18"/>
          <w:lang w:eastAsia="de-DE" w:bidi="en-US"/>
        </w:rPr>
        <w:t>B</w:t>
      </w:r>
      <w:r w:rsidR="002A6B40"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) </w:t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>metabolomics profiles of plasma</w:t>
      </w:r>
      <w:r w:rsidRPr="00ED6B5B">
        <w:rPr>
          <w:rFonts w:ascii="Palatino Linotype" w:eastAsia="Times New Roman" w:hAnsi="Palatino Linotype" w:hint="eastAsia"/>
          <w:bCs/>
          <w:color w:val="000000"/>
          <w:kern w:val="0"/>
          <w:sz w:val="18"/>
          <w:lang w:eastAsia="de-DE" w:bidi="en-US"/>
        </w:rPr>
        <w:t>.</w:t>
      </w:r>
      <w:r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 LWL, low body weight loss; HWL, high body weight loss.</w:t>
      </w:r>
      <w:r w:rsidR="005B2911" w:rsidRPr="00ED6B5B">
        <w:rPr>
          <w:rFonts w:ascii="Palatino Linotype" w:eastAsia="Times New Roman" w:hAnsi="Palatino Linotype"/>
          <w:bCs/>
          <w:color w:val="000000"/>
          <w:kern w:val="0"/>
          <w:sz w:val="18"/>
          <w:lang w:eastAsia="de-DE" w:bidi="en-US"/>
        </w:rPr>
        <w:t xml:space="preserve"> t[1] = first principal component. t[2] = second principal component.</w:t>
      </w:r>
    </w:p>
    <w:p w14:paraId="502A7A73" w14:textId="08A8611A" w:rsidR="00B573F3" w:rsidRPr="00ED6B5B" w:rsidRDefault="00F569FF" w:rsidP="00ED6B5B">
      <w:pPr>
        <w:widowControl/>
        <w:adjustRightInd w:val="0"/>
        <w:snapToGrid w:val="0"/>
        <w:spacing w:line="360" w:lineRule="auto"/>
        <w:jc w:val="left"/>
        <w:rPr>
          <w:rStyle w:val="fontstyle01"/>
          <w:rFonts w:ascii="Times New Roman" w:eastAsia="华文楷体" w:hAnsi="Times New Roman" w:cs="Times New Roman"/>
          <w:color w:val="000000" w:themeColor="text1"/>
          <w:sz w:val="20"/>
          <w:szCs w:val="20"/>
        </w:rPr>
      </w:pPr>
      <w:r w:rsidRPr="00ED6B5B">
        <w:rPr>
          <w:rStyle w:val="fontstyle01"/>
          <w:rFonts w:ascii="Times New Roman" w:eastAsia="华文楷体" w:hAnsi="Times New Roman" w:cs="Times New Roman"/>
          <w:color w:val="000000" w:themeColor="text1"/>
          <w:sz w:val="20"/>
          <w:szCs w:val="20"/>
        </w:rPr>
        <w:br w:type="page"/>
      </w:r>
    </w:p>
    <w:p w14:paraId="1AAAC46F" w14:textId="63C94983" w:rsidR="00F047E2" w:rsidRPr="00ED6B5B" w:rsidRDefault="00ED6B5B" w:rsidP="00ED6B5B">
      <w:pPr>
        <w:pStyle w:val="MDPI41tablecaption"/>
        <w:jc w:val="center"/>
        <w:rPr>
          <w:b/>
          <w:bCs/>
          <w:snapToGrid w:val="0"/>
        </w:rPr>
      </w:pPr>
      <w:r w:rsidRPr="00ED6B5B">
        <w:rPr>
          <w:b/>
          <w:bCs/>
          <w:snapToGrid w:val="0"/>
        </w:rPr>
        <w:lastRenderedPageBreak/>
        <w:t>Table S1.</w:t>
      </w:r>
      <w:r w:rsidR="00F047E2" w:rsidRPr="00ED6B5B">
        <w:rPr>
          <w:b/>
          <w:bCs/>
          <w:snapToGrid w:val="0"/>
        </w:rPr>
        <w:t xml:space="preserve"> </w:t>
      </w:r>
      <w:r w:rsidR="00F047E2" w:rsidRPr="00ED6B5B">
        <w:rPr>
          <w:snapToGrid w:val="0"/>
        </w:rPr>
        <w:t>The values of R</w:t>
      </w:r>
      <w:r w:rsidR="00F047E2" w:rsidRPr="00ED6B5B">
        <w:rPr>
          <w:snapToGrid w:val="0"/>
          <w:vertAlign w:val="superscript"/>
        </w:rPr>
        <w:t>2</w:t>
      </w:r>
      <w:r w:rsidR="00F047E2" w:rsidRPr="00ED6B5B">
        <w:rPr>
          <w:snapToGrid w:val="0"/>
        </w:rPr>
        <w:t>X, R</w:t>
      </w:r>
      <w:r w:rsidR="00F047E2" w:rsidRPr="00ED6B5B">
        <w:rPr>
          <w:snapToGrid w:val="0"/>
          <w:vertAlign w:val="superscript"/>
        </w:rPr>
        <w:t>2</w:t>
      </w:r>
      <w:r w:rsidR="00F047E2" w:rsidRPr="00ED6B5B">
        <w:rPr>
          <w:snapToGrid w:val="0"/>
        </w:rPr>
        <w:t>Y, and Q</w:t>
      </w:r>
      <w:r w:rsidR="00F047E2" w:rsidRPr="00ED6B5B">
        <w:rPr>
          <w:snapToGrid w:val="0"/>
          <w:vertAlign w:val="superscript"/>
        </w:rPr>
        <w:t>2</w:t>
      </w:r>
      <w:r w:rsidR="00F047E2" w:rsidRPr="00ED6B5B">
        <w:rPr>
          <w:snapToGrid w:val="0"/>
        </w:rPr>
        <w:t xml:space="preserve"> in OPLS-DA model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125"/>
        <w:gridCol w:w="1075"/>
        <w:gridCol w:w="965"/>
      </w:tblGrid>
      <w:tr w:rsidR="00F047E2" w:rsidRPr="00ED6B5B" w14:paraId="5039365D" w14:textId="77777777" w:rsidTr="00ED6B5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E95A4" w14:textId="35125700" w:rsidR="00F047E2" w:rsidRPr="00ED6B5B" w:rsidRDefault="00ED6B5B" w:rsidP="00ED6B5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</w:t>
            </w:r>
            <w:r w:rsidR="00F047E2" w:rsidRPr="00ED6B5B">
              <w:rPr>
                <w:rFonts w:ascii="Palatino Linotype" w:hAnsi="Palatino Linotype"/>
                <w:b/>
                <w:bCs/>
              </w:rPr>
              <w:t>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F7AB7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ED6B5B">
              <w:rPr>
                <w:rFonts w:ascii="Palatino Linotype" w:hAnsi="Palatino Linotype"/>
                <w:b/>
                <w:bCs/>
              </w:rPr>
              <w:t>R</w:t>
            </w:r>
            <w:r w:rsidRPr="00ED6B5B">
              <w:rPr>
                <w:rFonts w:ascii="Palatino Linotype" w:hAnsi="Palatino Linotype"/>
                <w:b/>
                <w:bCs/>
                <w:vertAlign w:val="superscript"/>
              </w:rPr>
              <w:t>2</w:t>
            </w:r>
            <w:r w:rsidRPr="00ED6B5B">
              <w:rPr>
                <w:rFonts w:ascii="Palatino Linotype" w:hAnsi="Palatino Linotype"/>
                <w:b/>
                <w:bCs/>
              </w:rPr>
              <w:t>X (cu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3728E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ED6B5B">
              <w:rPr>
                <w:rFonts w:ascii="Palatino Linotype" w:hAnsi="Palatino Linotype"/>
                <w:b/>
                <w:bCs/>
              </w:rPr>
              <w:t>R</w:t>
            </w:r>
            <w:r w:rsidRPr="00ED6B5B">
              <w:rPr>
                <w:rFonts w:ascii="Palatino Linotype" w:hAnsi="Palatino Linotype"/>
                <w:b/>
                <w:bCs/>
                <w:vertAlign w:val="superscript"/>
              </w:rPr>
              <w:t>2</w:t>
            </w:r>
            <w:r w:rsidRPr="00ED6B5B">
              <w:rPr>
                <w:rFonts w:ascii="Palatino Linotype" w:hAnsi="Palatino Linotype"/>
                <w:b/>
                <w:bCs/>
              </w:rPr>
              <w:t>Y(cu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E94A5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ED6B5B">
              <w:rPr>
                <w:rFonts w:ascii="Palatino Linotype" w:hAnsi="Palatino Linotype"/>
                <w:b/>
                <w:bCs/>
              </w:rPr>
              <w:t>Q</w:t>
            </w:r>
            <w:r w:rsidRPr="00ED6B5B">
              <w:rPr>
                <w:rFonts w:ascii="Palatino Linotype" w:hAnsi="Palatino Linotype"/>
                <w:b/>
                <w:bCs/>
                <w:vertAlign w:val="superscript"/>
              </w:rPr>
              <w:t>2</w:t>
            </w:r>
            <w:r w:rsidRPr="00ED6B5B">
              <w:rPr>
                <w:rFonts w:ascii="Palatino Linotype" w:hAnsi="Palatino Linotype"/>
                <w:b/>
                <w:bCs/>
              </w:rPr>
              <w:t>(cum)</w:t>
            </w:r>
          </w:p>
        </w:tc>
      </w:tr>
      <w:tr w:rsidR="00F047E2" w:rsidRPr="00ED6B5B" w14:paraId="0EB648A2" w14:textId="77777777" w:rsidTr="00ED6B5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E75F02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ESI</w:t>
            </w:r>
            <w:r w:rsidRPr="00ED6B5B">
              <w:rPr>
                <w:rFonts w:ascii="Palatino Linotype" w:hAnsi="Palatino Linotype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4A5AB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47813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3F3A8F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477</w:t>
            </w:r>
          </w:p>
        </w:tc>
      </w:tr>
      <w:tr w:rsidR="00F047E2" w:rsidRPr="00ED6B5B" w14:paraId="77620BBB" w14:textId="77777777" w:rsidTr="00ED6B5B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20D29AD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ESI</w:t>
            </w:r>
            <w:r w:rsidRPr="00ED6B5B">
              <w:rPr>
                <w:rFonts w:ascii="Palatino Linotype" w:hAnsi="Palatino Linotype"/>
                <w:vertAlign w:val="superscript"/>
              </w:rPr>
              <w:t>－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047583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25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1D0E1E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9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B3521E" w14:textId="77777777" w:rsidR="00F047E2" w:rsidRPr="00ED6B5B" w:rsidRDefault="00F047E2" w:rsidP="00ED6B5B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ED6B5B">
              <w:rPr>
                <w:rFonts w:ascii="Palatino Linotype" w:hAnsi="Palatino Linotype"/>
              </w:rPr>
              <w:t>0.516</w:t>
            </w:r>
          </w:p>
        </w:tc>
      </w:tr>
    </w:tbl>
    <w:p w14:paraId="1023EC2B" w14:textId="261DCBF0" w:rsidR="001B39AF" w:rsidRPr="00ED6B5B" w:rsidRDefault="001B39AF" w:rsidP="00ED6B5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B39AF" w:rsidRPr="00ED6B5B" w:rsidSect="00ED6B5B"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298630" w16cid:durableId="218AD9B2"/>
  <w16cid:commentId w16cid:paraId="4747EEC3" w16cid:durableId="218AD9B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4E879" w14:textId="77777777" w:rsidR="00AD14DF" w:rsidRDefault="00AD14DF" w:rsidP="00B573F3">
      <w:r>
        <w:separator/>
      </w:r>
    </w:p>
  </w:endnote>
  <w:endnote w:type="continuationSeparator" w:id="0">
    <w:p w14:paraId="6263F7D2" w14:textId="77777777" w:rsidR="00AD14DF" w:rsidRDefault="00AD14DF" w:rsidP="00B57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Arial Unicode MS"/>
    <w:charset w:val="86"/>
    <w:family w:val="roman"/>
    <w:pitch w:val="variable"/>
    <w:sig w:usb0="B334AAFF" w:usb1="F9DFFFFF" w:usb2="0000003E" w:usb3="00000000" w:csb0="001F01FF" w:csb1="00000000"/>
  </w:font>
  <w:font w:name="NewCenturySchlbk-Roman">
    <w:altName w:val="Segoe Print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华文楷体">
    <w:altName w:val="微软雅黑 Light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5B8E2" w14:textId="77777777" w:rsidR="00AD14DF" w:rsidRDefault="00AD14DF" w:rsidP="00B573F3">
      <w:r>
        <w:separator/>
      </w:r>
    </w:p>
  </w:footnote>
  <w:footnote w:type="continuationSeparator" w:id="0">
    <w:p w14:paraId="26702BE8" w14:textId="77777777" w:rsidR="00AD14DF" w:rsidRDefault="00AD14DF" w:rsidP="00B573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FA"/>
    <w:rsid w:val="000147D2"/>
    <w:rsid w:val="000B2A2F"/>
    <w:rsid w:val="0011131E"/>
    <w:rsid w:val="001524B8"/>
    <w:rsid w:val="001B39AF"/>
    <w:rsid w:val="002708FA"/>
    <w:rsid w:val="002A6B40"/>
    <w:rsid w:val="002D164F"/>
    <w:rsid w:val="00321AFC"/>
    <w:rsid w:val="00386CCB"/>
    <w:rsid w:val="005B2911"/>
    <w:rsid w:val="006338CE"/>
    <w:rsid w:val="006F61AE"/>
    <w:rsid w:val="00703730"/>
    <w:rsid w:val="00766218"/>
    <w:rsid w:val="00817BA7"/>
    <w:rsid w:val="008A244C"/>
    <w:rsid w:val="00980EC6"/>
    <w:rsid w:val="00A21FD9"/>
    <w:rsid w:val="00AC1324"/>
    <w:rsid w:val="00AC78D0"/>
    <w:rsid w:val="00AD14DF"/>
    <w:rsid w:val="00B142F9"/>
    <w:rsid w:val="00B573F3"/>
    <w:rsid w:val="00C26B02"/>
    <w:rsid w:val="00C320B1"/>
    <w:rsid w:val="00CA36CA"/>
    <w:rsid w:val="00EB5C3C"/>
    <w:rsid w:val="00ED6B5B"/>
    <w:rsid w:val="00F047E2"/>
    <w:rsid w:val="00F569FF"/>
    <w:rsid w:val="00F6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BF185"/>
  <w15:chartTrackingRefBased/>
  <w15:docId w15:val="{440F24D8-21B0-48B1-AA53-FA62E502E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3F3"/>
    <w:pPr>
      <w:widowControl w:val="0"/>
      <w:jc w:val="both"/>
    </w:pPr>
    <w:rPr>
      <w:rFonts w:ascii="Times New Roman Uni" w:hAnsi="Times New Roman U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3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3F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3F3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B573F3"/>
    <w:rPr>
      <w:rFonts w:ascii="NewCenturySchlbk-Roman" w:hAnsi="NewCenturySchlbk-Roman" w:hint="default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B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B40"/>
    <w:rPr>
      <w:rFonts w:ascii="Times New Roman Uni" w:hAnsi="Times New Roman Uni"/>
      <w:sz w:val="18"/>
      <w:szCs w:val="18"/>
    </w:rPr>
  </w:style>
  <w:style w:type="table" w:styleId="TableGrid">
    <w:name w:val="Table Grid"/>
    <w:basedOn w:val="TableNormal"/>
    <w:uiPriority w:val="59"/>
    <w:qFormat/>
    <w:rsid w:val="00F047E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6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B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B5B"/>
    <w:rPr>
      <w:rFonts w:ascii="Times New Roman Uni" w:hAnsi="Times New Roman Un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B5B"/>
    <w:rPr>
      <w:rFonts w:ascii="Times New Roman Uni" w:hAnsi="Times New Roman Uni"/>
      <w:b/>
      <w:bCs/>
      <w:sz w:val="20"/>
      <w:szCs w:val="20"/>
    </w:rPr>
  </w:style>
  <w:style w:type="paragraph" w:customStyle="1" w:styleId="MDPI11articletype">
    <w:name w:val="MDPI_1.1_article_type"/>
    <w:next w:val="Normal"/>
    <w:qFormat/>
    <w:rsid w:val="00ED6B5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D6B5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D6B5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D6B5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ED6B5B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qFormat/>
    <w:rsid w:val="00ED6B5B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D6B5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ED6B5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qFormat/>
    <w:rsid w:val="00ED6B5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ED6B5B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D6B5B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ED6B5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ED6B5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D6B5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qFormat/>
    <w:rsid w:val="00ED6B5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ED6B5B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D6B5B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D6B5B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D6B5B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ED6B5B"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ED6B5B"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ED6B5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ED6B5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D6B5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ED6B5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D6B5B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ED6B5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D6B5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ED6B5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D6B5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ED6B5B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ED6B5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ED6B5B"/>
    <w:pPr>
      <w:spacing w:line="260" w:lineRule="atLeast"/>
      <w:jc w:val="both"/>
    </w:pPr>
    <w:rPr>
      <w:rFonts w:ascii="Palatino Linotype" w:eastAsia="宋体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ED6B5B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ED6B5B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ED6B5B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ED6B5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ED6B5B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ED6B5B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ED6B5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ED6B5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ED6B5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ED6B5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ED6B5B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ED6B5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ED6B5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ED6B5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D6B5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117</Words>
  <Characters>644</Characters>
  <Application>Microsoft Office Word</Application>
  <DocSecurity>0</DocSecurity>
  <Lines>25</Lines>
  <Paragraphs>18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26</cp:revision>
  <dcterms:created xsi:type="dcterms:W3CDTF">2019-07-03T15:25:00Z</dcterms:created>
  <dcterms:modified xsi:type="dcterms:W3CDTF">2019-11-29T01:14:00Z</dcterms:modified>
</cp:coreProperties>
</file>